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0A757" w14:textId="00687042" w:rsidR="0012454F" w:rsidRDefault="00872F6E" w:rsidP="00872F6E">
      <w:pPr>
        <w:spacing w:after="240" w:line="360" w:lineRule="auto"/>
      </w:pPr>
      <w:r>
        <w:rPr>
          <w:b/>
          <w:bCs/>
        </w:rPr>
        <w:t>S</w:t>
      </w:r>
      <w:r w:rsidR="002E5FD8">
        <w:rPr>
          <w:b/>
          <w:bCs/>
        </w:rPr>
        <w:t>4</w:t>
      </w:r>
      <w:r>
        <w:rPr>
          <w:b/>
          <w:bCs/>
        </w:rPr>
        <w:t xml:space="preserve"> </w:t>
      </w:r>
      <w:r w:rsidR="0012454F" w:rsidRPr="00CA2B85">
        <w:rPr>
          <w:b/>
          <w:bCs/>
        </w:rPr>
        <w:t>Table</w:t>
      </w:r>
      <w:r w:rsidR="0012454F">
        <w:t>.</w:t>
      </w:r>
      <w:r w:rsidR="0012454F" w:rsidRPr="00FD02D0">
        <w:rPr>
          <w:b/>
          <w:bCs/>
        </w:rPr>
        <w:t xml:space="preserve"> </w:t>
      </w:r>
      <w:r w:rsidR="0012454F" w:rsidRPr="0012454F">
        <w:t>Average opioid overdose attitude scale (OOAS) scores among participants</w:t>
      </w:r>
    </w:p>
    <w:tbl>
      <w:tblPr>
        <w:tblW w:w="9187" w:type="dxa"/>
        <w:jc w:val="center"/>
        <w:tblLook w:val="04A0" w:firstRow="1" w:lastRow="0" w:firstColumn="1" w:lastColumn="0" w:noHBand="0" w:noVBand="1"/>
      </w:tblPr>
      <w:tblGrid>
        <w:gridCol w:w="2091"/>
        <w:gridCol w:w="1415"/>
        <w:gridCol w:w="1418"/>
        <w:gridCol w:w="1416"/>
        <w:gridCol w:w="1414"/>
        <w:gridCol w:w="1433"/>
      </w:tblGrid>
      <w:tr w:rsidR="00872F6E" w:rsidRPr="00AC5A5A" w14:paraId="000138DD" w14:textId="77777777" w:rsidTr="00872F6E">
        <w:trPr>
          <w:trHeight w:val="864"/>
          <w:jc w:val="center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4B1E07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BC230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 w:themeColor="text1"/>
                <w:sz w:val="22"/>
                <w:szCs w:val="22"/>
              </w:rPr>
              <w:t>ED physicians (n=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E5AEDC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 w:themeColor="text1"/>
                <w:sz w:val="22"/>
                <w:szCs w:val="22"/>
              </w:rPr>
              <w:t>First responders (n=5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721ED7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 w:themeColor="text1"/>
                <w:sz w:val="22"/>
                <w:szCs w:val="22"/>
              </w:rPr>
              <w:t>OEND instructors (n=5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5EDAE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 w:themeColor="text1"/>
                <w:sz w:val="22"/>
                <w:szCs w:val="22"/>
              </w:rPr>
              <w:t>Peer recovery specialists (n=2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4C024D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 w:themeColor="text1"/>
                <w:sz w:val="22"/>
                <w:szCs w:val="22"/>
              </w:rPr>
              <w:t>All participants (n=16)</w:t>
            </w:r>
          </w:p>
        </w:tc>
      </w:tr>
      <w:tr w:rsidR="00872F6E" w:rsidRPr="00AC5A5A" w14:paraId="1429EC62" w14:textId="77777777" w:rsidTr="00872F6E">
        <w:trPr>
          <w:trHeight w:val="864"/>
          <w:jc w:val="center"/>
        </w:trPr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F378C" w14:textId="77777777" w:rsidR="00872F6E" w:rsidRPr="00AC5A5A" w:rsidRDefault="00872F6E" w:rsidP="002850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/>
                <w:sz w:val="22"/>
                <w:szCs w:val="22"/>
              </w:rPr>
              <w:t>OOAS, mean (SD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32D7B7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115.75 (3.3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A77B9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114.40 (5.27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1FD1F2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119.40 (4.56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C5ED4F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109.50 (13.44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2DB29D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/>
                <w:sz w:val="22"/>
                <w:szCs w:val="22"/>
              </w:rPr>
              <w:t>115.69 (6.12)</w:t>
            </w:r>
          </w:p>
        </w:tc>
      </w:tr>
      <w:tr w:rsidR="00872F6E" w:rsidRPr="00AC5A5A" w14:paraId="74D24613" w14:textId="77777777" w:rsidTr="00872F6E">
        <w:trPr>
          <w:trHeight w:val="864"/>
          <w:jc w:val="center"/>
        </w:trPr>
        <w:tc>
          <w:tcPr>
            <w:tcW w:w="2091" w:type="dxa"/>
            <w:shd w:val="clear" w:color="auto" w:fill="auto"/>
            <w:vAlign w:val="center"/>
            <w:hideMark/>
          </w:tcPr>
          <w:p w14:paraId="275E19AF" w14:textId="77777777" w:rsidR="00872F6E" w:rsidRPr="00AC5A5A" w:rsidRDefault="00872F6E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Competence, mean (SD)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600C1D3F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48.25 (2.2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CAEF73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47.80 (2.17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350E864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49.40 (0.89)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11F02776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41.00 (7.07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5269942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/>
                <w:sz w:val="22"/>
                <w:szCs w:val="22"/>
              </w:rPr>
              <w:t>47.56 (3.58)</w:t>
            </w:r>
          </w:p>
        </w:tc>
      </w:tr>
      <w:tr w:rsidR="00872F6E" w:rsidRPr="00AC5A5A" w14:paraId="666F4307" w14:textId="77777777" w:rsidTr="00872F6E">
        <w:trPr>
          <w:trHeight w:val="864"/>
          <w:jc w:val="center"/>
        </w:trPr>
        <w:tc>
          <w:tcPr>
            <w:tcW w:w="2091" w:type="dxa"/>
            <w:shd w:val="clear" w:color="auto" w:fill="auto"/>
            <w:vAlign w:val="center"/>
            <w:hideMark/>
          </w:tcPr>
          <w:p w14:paraId="41D74395" w14:textId="77777777" w:rsidR="00872F6E" w:rsidRPr="00AC5A5A" w:rsidRDefault="00872F6E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Concerns, mean (SD)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7A488E8E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5.25 (2.5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91DF36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7.00 (4.06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32CFDC0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7.80 (3.35)</w:t>
            </w:r>
          </w:p>
        </w:tc>
        <w:tc>
          <w:tcPr>
            <w:tcW w:w="1414" w:type="dxa"/>
            <w:shd w:val="clear" w:color="auto" w:fill="auto"/>
            <w:vAlign w:val="center"/>
            <w:hideMark/>
          </w:tcPr>
          <w:p w14:paraId="400F6E24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5.50 (6.36)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B01282E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/>
                <w:sz w:val="22"/>
                <w:szCs w:val="22"/>
              </w:rPr>
              <w:t>36.63 (3.54)</w:t>
            </w:r>
          </w:p>
        </w:tc>
      </w:tr>
      <w:tr w:rsidR="00872F6E" w:rsidRPr="00AC5A5A" w14:paraId="2B75BA97" w14:textId="77777777" w:rsidTr="00872F6E">
        <w:trPr>
          <w:trHeight w:val="864"/>
          <w:jc w:val="center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B46F9" w14:textId="77777777" w:rsidR="00872F6E" w:rsidRPr="00AC5A5A" w:rsidRDefault="00872F6E" w:rsidP="00285091">
            <w:pPr>
              <w:ind w:left="720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Readiness, mean (SD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E99B9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2.25 (2.8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C0AD2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29.60 (1.82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81878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2.20 (3.11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F88EF" w14:textId="77777777" w:rsidR="00872F6E" w:rsidRPr="00AC5A5A" w:rsidRDefault="00872F6E" w:rsidP="00285091">
            <w:pPr>
              <w:jc w:val="center"/>
              <w:rPr>
                <w:color w:val="000000"/>
                <w:sz w:val="22"/>
                <w:szCs w:val="22"/>
              </w:rPr>
            </w:pPr>
            <w:r w:rsidRPr="00AC5A5A">
              <w:rPr>
                <w:color w:val="000000"/>
                <w:sz w:val="22"/>
                <w:szCs w:val="22"/>
              </w:rPr>
              <w:t>33.00 (0.00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534C3" w14:textId="77777777" w:rsidR="00872F6E" w:rsidRPr="00AC5A5A" w:rsidRDefault="00872F6E" w:rsidP="002850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5A5A">
              <w:rPr>
                <w:b/>
                <w:bCs/>
                <w:color w:val="000000"/>
                <w:sz w:val="22"/>
                <w:szCs w:val="22"/>
              </w:rPr>
              <w:t>31.50 (2.63)</w:t>
            </w:r>
          </w:p>
        </w:tc>
      </w:tr>
    </w:tbl>
    <w:p w14:paraId="2D975300" w14:textId="77777777" w:rsidR="00872F6E" w:rsidRDefault="00872F6E" w:rsidP="00872F6E">
      <w:r>
        <w:t xml:space="preserve">One ED physician did not complete the OOAS. </w:t>
      </w:r>
    </w:p>
    <w:p w14:paraId="153848BC" w14:textId="77777777" w:rsidR="00872F6E" w:rsidRDefault="00872F6E"/>
    <w:sectPr w:rsidR="00872F6E" w:rsidSect="00666F58">
      <w:type w:val="continuous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4F"/>
    <w:rsid w:val="0012454F"/>
    <w:rsid w:val="002874D3"/>
    <w:rsid w:val="002E5FD8"/>
    <w:rsid w:val="0049181E"/>
    <w:rsid w:val="00666F58"/>
    <w:rsid w:val="006D0A62"/>
    <w:rsid w:val="00872F6E"/>
    <w:rsid w:val="00AC5A5A"/>
    <w:rsid w:val="00C6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FA075"/>
  <w15:chartTrackingRefBased/>
  <w15:docId w15:val="{3F5304C4-CF05-C84B-A874-162CF076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5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George</dc:creator>
  <cp:keywords/>
  <dc:description/>
  <cp:lastModifiedBy>Edwards, George</cp:lastModifiedBy>
  <cp:revision>6</cp:revision>
  <cp:lastPrinted>2023-02-03T14:43:00Z</cp:lastPrinted>
  <dcterms:created xsi:type="dcterms:W3CDTF">2023-02-01T18:13:00Z</dcterms:created>
  <dcterms:modified xsi:type="dcterms:W3CDTF">2023-04-04T21:08:00Z</dcterms:modified>
</cp:coreProperties>
</file>